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55D" w:rsidRPr="001E4D2B" w:rsidRDefault="00FA41A4" w:rsidP="00FA41A4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:  </w:t>
      </w:r>
      <w:r w:rsidR="0027255D" w:rsidRPr="001E4D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</w:p>
    <w:p w:rsidR="0027255D" w:rsidRPr="006D4176" w:rsidRDefault="0027255D" w:rsidP="0027255D">
      <w:pPr>
        <w:pStyle w:val="Caption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Ref160140848"/>
      <w:r w:rsidRPr="006D4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D4176">
        <w:rPr>
          <w:rFonts w:ascii="Times New Roman" w:hAnsi="Times New Roman" w:cs="Times New Roman"/>
          <w:color w:val="000000" w:themeColor="text1"/>
          <w:sz w:val="24"/>
          <w:szCs w:val="24"/>
        </w:rPr>
        <w:t>: The panel unit root test using the fisher type stationary test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3045"/>
        <w:gridCol w:w="1258"/>
        <w:gridCol w:w="1457"/>
      </w:tblGrid>
      <w:tr w:rsidR="0027255D" w:rsidRPr="006D4176" w:rsidTr="00411D82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s </w:t>
            </w:r>
            <w:bookmarkStart w:id="1" w:name="_GoBack"/>
            <w:bookmarkEnd w:id="1"/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statistics 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27255D" w:rsidRPr="006D4176" w:rsidTr="00411D82">
        <w:tc>
          <w:tcPr>
            <w:tcW w:w="3168" w:type="dxa"/>
            <w:vMerge w:val="restart"/>
            <w:tcBorders>
              <w:top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CO2  emissions</w:t>
            </w:r>
          </w:p>
        </w:tc>
        <w:tc>
          <w:tcPr>
            <w:tcW w:w="304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chi-squared(34) p*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462.8604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(0.0000) ***    </w:t>
            </w:r>
          </w:p>
        </w:tc>
      </w:tr>
      <w:tr w:rsidR="0027255D" w:rsidRPr="006D4176" w:rsidTr="00411D82">
        <w:tc>
          <w:tcPr>
            <w:tcW w:w="3168" w:type="dxa"/>
            <w:vMerge/>
            <w:vAlign w:val="center"/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normal (z)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19.4282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(0.0000)***    </w:t>
            </w:r>
          </w:p>
        </w:tc>
      </w:tr>
      <w:tr w:rsidR="0027255D" w:rsidRPr="006D4176" w:rsidTr="00411D82">
        <w:tc>
          <w:tcPr>
            <w:tcW w:w="3168" w:type="dxa"/>
            <w:vMerge/>
            <w:vAlign w:val="center"/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logit t(89) (L)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31.1235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 ***</w:t>
            </w:r>
          </w:p>
        </w:tc>
      </w:tr>
      <w:tr w:rsidR="0027255D" w:rsidRPr="006D4176" w:rsidTr="00411D82">
        <w:tc>
          <w:tcPr>
            <w:tcW w:w="31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Modified inv. chi-squared (Pm)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  52.0070  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(0.0000) ***     </w:t>
            </w:r>
          </w:p>
        </w:tc>
      </w:tr>
      <w:tr w:rsidR="0027255D" w:rsidRPr="006D4176" w:rsidTr="00411D82">
        <w:tc>
          <w:tcPr>
            <w:tcW w:w="3168" w:type="dxa"/>
            <w:vMerge w:val="restart"/>
            <w:tcBorders>
              <w:top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Cereal yield k.g/ hectare </w:t>
            </w:r>
          </w:p>
        </w:tc>
        <w:tc>
          <w:tcPr>
            <w:tcW w:w="304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chi-squared(34) p*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687.3200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vMerge/>
            <w:vAlign w:val="center"/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normal (z)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24.2702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(0.0000) ***    </w:t>
            </w:r>
          </w:p>
        </w:tc>
      </w:tr>
      <w:tr w:rsidR="0027255D" w:rsidRPr="006D4176" w:rsidTr="00411D82">
        <w:tc>
          <w:tcPr>
            <w:tcW w:w="3168" w:type="dxa"/>
            <w:vMerge/>
            <w:vAlign w:val="center"/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logit t(89) (L)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46.2165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(0.0000) ***      </w:t>
            </w:r>
          </w:p>
        </w:tc>
      </w:tr>
      <w:tr w:rsidR="0027255D" w:rsidRPr="006D4176" w:rsidTr="00411D82">
        <w:tc>
          <w:tcPr>
            <w:tcW w:w="31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Modified inv. chi-squared (Pm)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  79.2267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(0.0000) ***   </w:t>
            </w:r>
          </w:p>
        </w:tc>
      </w:tr>
      <w:tr w:rsidR="0027255D" w:rsidRPr="006D4176" w:rsidTr="00411D82">
        <w:tc>
          <w:tcPr>
            <w:tcW w:w="3168" w:type="dxa"/>
            <w:vMerge w:val="restart"/>
            <w:tcBorders>
              <w:top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Land Productivity</w:t>
            </w:r>
          </w:p>
        </w:tc>
        <w:tc>
          <w:tcPr>
            <w:tcW w:w="304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chi-squared(34) p*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558.0353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vMerge/>
            <w:vAlign w:val="center"/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normal (z)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21.4623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vMerge/>
            <w:vAlign w:val="center"/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logit t(89) (L)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37.5232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Modified inv. chi-squared (Pm)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37.5232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Labor Productivity </w:t>
            </w:r>
          </w:p>
        </w:tc>
        <w:tc>
          <w:tcPr>
            <w:tcW w:w="304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chi-squared(34) p*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588.3153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normal (z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22.1465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logit t(89) (L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39.5593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tcBorders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Modified inv. chi-squared (Pm)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67.2206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 xml:space="preserve">Fertilizer productivity </w:t>
            </w:r>
          </w:p>
        </w:tc>
        <w:tc>
          <w:tcPr>
            <w:tcW w:w="304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chi-squared(34) p*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569.2010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normal (z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21.3767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logit t(89) (L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38.2738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tcBorders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Modified inv. chi-squared (Pm)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64.9027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tcBorders>
              <w:top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Agricultural methane emissions</w:t>
            </w:r>
          </w:p>
        </w:tc>
        <w:tc>
          <w:tcPr>
            <w:tcW w:w="3045" w:type="dxa"/>
            <w:tcBorders>
              <w:top w:val="single" w:sz="4" w:space="0" w:color="auto"/>
              <w:righ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chi-squared(34) p*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480.7737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normal (z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19.8378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logit t(89) (L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32.3280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Modified inv. chi-squared (Pm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54.1793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chi-squared(34) p*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713.5817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normal (z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24.8907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righ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Inverse logit t(89) (L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-47.9824</w:t>
            </w:r>
          </w:p>
        </w:tc>
        <w:tc>
          <w:tcPr>
            <w:tcW w:w="1457" w:type="dxa"/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  <w:tr w:rsidR="0027255D" w:rsidRPr="006D4176" w:rsidTr="00411D82">
        <w:tc>
          <w:tcPr>
            <w:tcW w:w="3168" w:type="dxa"/>
            <w:tcBorders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5" w:type="dxa"/>
            <w:tcBorders>
              <w:bottom w:val="single" w:sz="4" w:space="0" w:color="auto"/>
              <w:right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Modified inv. chi-squared (Pm)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82.4114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27255D" w:rsidRPr="006D4176" w:rsidRDefault="0027255D" w:rsidP="00411D82">
            <w:pPr>
              <w:spacing w:line="276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6D4176">
              <w:rPr>
                <w:rFonts w:ascii="Times New Roman" w:hAnsi="Times New Roman" w:cs="Times New Roman"/>
                <w:color w:val="000000" w:themeColor="text1"/>
              </w:rPr>
              <w:t>(0.0000)***</w:t>
            </w:r>
          </w:p>
        </w:tc>
      </w:tr>
    </w:tbl>
    <w:p w:rsidR="0027255D" w:rsidRPr="006D4176" w:rsidRDefault="0027255D" w:rsidP="00272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41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urce: own computation STATA</w:t>
      </w:r>
      <w:r w:rsidRPr="006D4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</w:t>
      </w:r>
    </w:p>
    <w:p w:rsidR="0027255D" w:rsidRPr="006D4176" w:rsidRDefault="0027255D" w:rsidP="0027255D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7255D" w:rsidRDefault="0027255D" w:rsidP="0027255D"/>
    <w:p w:rsidR="002D02BD" w:rsidRDefault="002D02BD"/>
    <w:sectPr w:rsidR="002D02BD" w:rsidSect="00724A2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619" w:rsidRDefault="00C95619">
      <w:pPr>
        <w:spacing w:after="0" w:line="240" w:lineRule="auto"/>
      </w:pPr>
      <w:r>
        <w:separator/>
      </w:r>
    </w:p>
  </w:endnote>
  <w:endnote w:type="continuationSeparator" w:id="0">
    <w:p w:rsidR="00C95619" w:rsidRDefault="00C95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5892568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B75B0F" w:rsidRDefault="0027255D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5619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B75B0F" w:rsidRDefault="00C956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619" w:rsidRDefault="00C95619">
      <w:pPr>
        <w:spacing w:after="0" w:line="240" w:lineRule="auto"/>
      </w:pPr>
      <w:r>
        <w:separator/>
      </w:r>
    </w:p>
  </w:footnote>
  <w:footnote w:type="continuationSeparator" w:id="0">
    <w:p w:rsidR="00C95619" w:rsidRDefault="00C956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AC8"/>
    <w:rsid w:val="0027255D"/>
    <w:rsid w:val="002D02BD"/>
    <w:rsid w:val="002D0AC8"/>
    <w:rsid w:val="003661A6"/>
    <w:rsid w:val="00C95619"/>
    <w:rsid w:val="00FA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55D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1A6"/>
    <w:pPr>
      <w:spacing w:after="200" w:line="276" w:lineRule="auto"/>
      <w:ind w:left="720" w:firstLine="0"/>
      <w:contextualSpacing/>
    </w:pPr>
    <w:rPr>
      <w:rFonts w:eastAsia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27255D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27255D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72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55D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55D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1A6"/>
    <w:pPr>
      <w:spacing w:after="200" w:line="276" w:lineRule="auto"/>
      <w:ind w:left="720" w:firstLine="0"/>
      <w:contextualSpacing/>
    </w:pPr>
    <w:rPr>
      <w:rFonts w:eastAsia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27255D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27255D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72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55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</dc:creator>
  <cp:keywords/>
  <dc:description/>
  <cp:lastModifiedBy>HOPE</cp:lastModifiedBy>
  <cp:revision>3</cp:revision>
  <dcterms:created xsi:type="dcterms:W3CDTF">2024-09-16T17:16:00Z</dcterms:created>
  <dcterms:modified xsi:type="dcterms:W3CDTF">2024-09-17T04:35:00Z</dcterms:modified>
</cp:coreProperties>
</file>